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205" w:rsidRPr="00904961" w:rsidRDefault="00413205" w:rsidP="00413205">
      <w:pPr>
        <w:pStyle w:val="Heading1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</w:rPr>
        <w:t>Additional file 3</w:t>
      </w:r>
      <w:r>
        <w:rPr>
          <w:rFonts w:ascii="Times New Roman" w:hAnsi="Times New Roman" w:cs="Times New Roman"/>
        </w:rPr>
        <w:t>: Search Strategy</w:t>
      </w:r>
    </w:p>
    <w:p w:rsidR="00413205" w:rsidRDefault="00413205" w:rsidP="00413205">
      <w:pPr>
        <w:pStyle w:val="NoSpacing"/>
      </w:pPr>
    </w:p>
    <w:p w:rsidR="00413205" w:rsidRPr="00737FAD" w:rsidRDefault="00413205" w:rsidP="0041320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i/>
          <w:sz w:val="24"/>
          <w:szCs w:val="24"/>
        </w:rPr>
        <w:t>RCTs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Ovid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ultifile</w:t>
      </w:r>
      <w:proofErr w:type="spell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Database: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lassic+Embas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ndolymphat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Hydrops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/ (9377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     Meniere Disease/ (1720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nier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13834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4     ((acoustic* or auditory or aural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otogen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 adj3 vertig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461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 xml:space="preserve">5     ((cochlea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ndolymphat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labyrinth*) adj3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hydro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?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3547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6     labyrinth* syndrome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?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8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7     (labyrinth* adj3 vertig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3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8     or/1-7 [Meniere Disease] (20688)</w:t>
      </w:r>
      <w:proofErr w:type="gram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9     (controlled clinical trial or randomized controlled trial or pragmatic clinical trial).pt. (61234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10     clinical trials as topic.sh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20253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1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Randomized Controlled Trials as Topic/ (274514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12     (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randomi#ed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or randomly or RCT? or placeb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207529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13     ((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reb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)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(mask* or blind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dumm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8801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 xml:space="preserve">14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rial.ti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451544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15     or/9-14 (2698677)</w:t>
      </w:r>
      <w:proofErr w:type="gram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16     8 and 15 [MENIERE DISEASE - RCTS] (72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7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s/ not (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s/ and Humans/) (1586166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18     16 not 17 [ANIMAL-ONLY REMOVED] (60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19     (comment or editorial or interview or news or newspaper article).pt. (187391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0     (letter not (letter and randomized controlled trial)).pt. (205640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1     18 not (19 or 20) [OPINION PIECES REMOVED] (59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22     21 use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dal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[MEDLINE RECORDS] (33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3     inner ear disease/ (1042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24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nier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disease/ (1720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25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nier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1409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26     ((acoustic* or auditory or aural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otogen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 adj3 vertig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43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 xml:space="preserve">27     ((cochlea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ndolymphat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labyrinth*) adj3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hydro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?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w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364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8     labyrinth* syndrome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?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w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8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9     (labyrinth* adj3 vertig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41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30     or/23-29 [Meniere Disease] (29712)</w:t>
      </w:r>
      <w:proofErr w:type="gram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31     randomized controlled trial/ or controlled clinical trial/ (128011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2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"clinical trial (topic)"/ (26528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33     (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randomi#ed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or randomly or RCT? or placeb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207723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34     ((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sing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doub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reb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rip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)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(mask* or blind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dumm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8816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 xml:space="preserve">35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rial.ti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451544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36     or/31-35 (2844524)</w:t>
      </w:r>
      <w:proofErr w:type="gram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lastRenderedPageBreak/>
        <w:t>37     30 and 36 [MENIERE DISEASE - RCTS] (1127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8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 experimentation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 model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 experiment/ or nonhuman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vertebrate/ (4837118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9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human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human experimentation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human experiment/ (3792300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0     38 not 39 (1044990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1     37 not 40 [ANIMAL-ONLY REMOVED] (107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42     editorial.pt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103761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43     letter.pt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randomized controlled trial/ and letter.pt.) (205161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4     41 not (42 or 43) [OPINION PIECES REMOVED] (105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45     44 use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mczd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[EMBASE RECORDS] (68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6     22 or 45 [BOTH DATABASES] (102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7     remove duplicates from 46 (76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48     47 use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dal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[MEDLINE UNIQUE RECORDS] (29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49     47 use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mczd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[EMBASE UNIQUE RECORDS] (46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***************************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Reviews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Ovid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ultifile</w:t>
      </w:r>
      <w:proofErr w:type="spell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Search Strategy: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ndolymphat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Hydrops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/ (9377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     Meniere Disease/ (1720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nier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13834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4     ((acoustic* or auditory or aural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otogen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 adj3 vertig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461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 xml:space="preserve">5     ((cochlea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ndolymphat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labyrinth*) adj3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hydro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?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3547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6     labyrinth* syndrome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?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8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7     (labyrinth* adj3 vertig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3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8     or/1-7 [Meniere Disease] (20688)</w:t>
      </w:r>
      <w:proofErr w:type="gram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9     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meta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analysis.pt. (9820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0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meta-analysis as topic/ (56671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11     (meta-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tanaly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taanaly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met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 or integrative research or integrative review* or integrative overview* or research integration or research overview* or collaborative review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0894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12     (systematic review* or systematic overview* or evidence-based review* or evidence-based overview* or (evidence adj3 (review* or overview*)) or meta-review* or meta-overview* or meta-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synthes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 or "review of reviews" or technology assessment* or HTA or HTAs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61956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3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Technology assessment, biomedical/ (2359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14     (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chran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or health technology assessment or evidence report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jw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35766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5     (network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(MA or MAs)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16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16     (NMA or NMAs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976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7     indirect*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436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8     (indirect treatment* adj1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56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19     (mixed treatment* adj1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126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20     (multiple treatment* adj1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0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lastRenderedPageBreak/>
        <w:t xml:space="preserve">21     (multi-treatment* adj1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22     simultaneous*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215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3     mixed comparison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?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4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24     or/9-23 (648468)</w:t>
      </w:r>
      <w:proofErr w:type="gram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5     8 and 24 [MENIERE DISEASE - REVIEWS] (20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26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s/ not (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s/ and Humans/) (1586166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7     25 not 26 [ANIMAL-ONLY REMOVED] (15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8     (comment or editorial or interview or news or newspaper article).pt. (187391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29     (letter not (letter and randomized controlled trial)).pt. (205640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30     27 not (28 or 29) [OPINION PIECES REMOVED] (14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1     30 use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dal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[MEDLINE RECORDS] (87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32     inner ear disease/ (1042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3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nier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disease/ (1720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4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nier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1409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35     ((acoustic* or auditory or aural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otogen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 adj3 vertig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43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 xml:space="preserve">36     ((cochlea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ndolymphat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labyrinth*) adj3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hydro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?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w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364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37     labyrinth* syndrome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?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w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8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38     (labyrinth* adj3 vertigo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41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39     or/32-38 [Meniere Disease] (29712)</w:t>
      </w:r>
      <w:proofErr w:type="gram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0     meta-analysis/ (238596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1     "systematic review"/ (16110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2     "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ta analysis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(topic)"/ (3839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3     (meta-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tanaly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taanaly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met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analy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 or integrative research or integrative review* or integrative overview* or research integration or research overview* or collaborative review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1160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4     (systematic review* or systematic overview* or evidence-based review* or evidence-based overview* or (evidence adj3 (review* or overview*)) or meta-review* or meta-overview* or meta-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synthes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 or "review of reviews" or technology assessment* or HTA or HTAs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6485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5     biomedical technology assessment/ (2244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46     (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chran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or health technology assessment or evidence report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jw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35766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47     (network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(MA or MAs)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16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48     (NMA or NMAs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99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49     indirect*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4424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50     (indirect treatment* adj1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56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51     (mixed treatment* adj1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128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52     (multiple treatment* adj1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0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53     (multi-treatment* adj1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54     simultaneous*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compar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>. (215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55     mixed comparison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?.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w,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>kw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. (4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56     or/40-55 (700823)</w:t>
      </w:r>
      <w:proofErr w:type="gramEnd"/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57     39 and 56 [MENIERE DISEASE - REVIEWS] (29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58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 experimentation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 model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animal experiment/ or nonhuman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vertebrate/ (4837118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59    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human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human experimentation/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human experiment/ (37923009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60     58 not 59 (10449902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lastRenderedPageBreak/>
        <w:t>61     57 not 60 [ANIMAL-ONLY REMOVED] (29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62     editorial.pt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1037613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37FAD">
        <w:rPr>
          <w:rFonts w:ascii="Times New Roman" w:hAnsi="Times New Roman" w:cs="Times New Roman"/>
          <w:sz w:val="24"/>
          <w:szCs w:val="24"/>
        </w:rPr>
        <w:t>63     letter.pt.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(randomized controlled trial/ and letter.pt.) (2051615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64     61 not (62 or 63) [OPINION PIECES REMOVED] (288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65     64 use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mczd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[EMBASE RECORDS] (184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66     31 or 65 [BOTH DATABASES] (271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67     remove duplicates from 66 (187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68     67 use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dall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[MEDLINE UNIQUE RECORDS] (70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 xml:space="preserve">69     67 use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mczd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[EMBASE UNIQUE RECORDS] (117)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***************************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Cochrane Library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ID</w:t>
      </w:r>
      <w:r w:rsidRPr="00737FAD">
        <w:rPr>
          <w:rFonts w:ascii="Times New Roman" w:hAnsi="Times New Roman" w:cs="Times New Roman"/>
          <w:sz w:val="24"/>
          <w:szCs w:val="24"/>
        </w:rPr>
        <w:tab/>
        <w:t>Search</w:t>
      </w:r>
      <w:r w:rsidRPr="00737FAD">
        <w:rPr>
          <w:rFonts w:ascii="Times New Roman" w:hAnsi="Times New Roman" w:cs="Times New Roman"/>
          <w:sz w:val="24"/>
          <w:szCs w:val="24"/>
        </w:rPr>
        <w:tab/>
        <w:t>Hits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#1</w:t>
      </w:r>
      <w:r w:rsidRPr="00737FAD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^"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ndolymphat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Hydrops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"] </w:t>
      </w:r>
      <w:r w:rsidRPr="00737FAD">
        <w:rPr>
          <w:rFonts w:ascii="Times New Roman" w:hAnsi="Times New Roman" w:cs="Times New Roman"/>
          <w:sz w:val="24"/>
          <w:szCs w:val="24"/>
        </w:rPr>
        <w:tab/>
        <w:t>7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#2</w:t>
      </w:r>
      <w:r w:rsidRPr="00737FAD">
        <w:rPr>
          <w:rFonts w:ascii="Times New Roman" w:hAnsi="Times New Roman" w:cs="Times New Roman"/>
          <w:sz w:val="24"/>
          <w:szCs w:val="24"/>
        </w:rPr>
        <w:tab/>
        <w:t>[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h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 "Meniere Disease"] </w:t>
      </w:r>
      <w:r w:rsidRPr="00737FAD">
        <w:rPr>
          <w:rFonts w:ascii="Times New Roman" w:hAnsi="Times New Roman" w:cs="Times New Roman"/>
          <w:sz w:val="24"/>
          <w:szCs w:val="24"/>
        </w:rPr>
        <w:tab/>
        <w:t>148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#3</w:t>
      </w:r>
      <w:r w:rsidRPr="00737FA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meniere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r w:rsidRPr="00737FAD">
        <w:rPr>
          <w:rFonts w:ascii="Times New Roman" w:hAnsi="Times New Roman" w:cs="Times New Roman"/>
          <w:sz w:val="24"/>
          <w:szCs w:val="24"/>
        </w:rPr>
        <w:tab/>
        <w:t>342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#4</w:t>
      </w:r>
      <w:r w:rsidRPr="00737FAD">
        <w:rPr>
          <w:rFonts w:ascii="Times New Roman" w:hAnsi="Times New Roman" w:cs="Times New Roman"/>
          <w:sz w:val="24"/>
          <w:szCs w:val="24"/>
        </w:rPr>
        <w:tab/>
        <w:t xml:space="preserve">((acoustic* or auditory or aural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otogen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) near/3 vertigo*)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r w:rsidRPr="00737FAD">
        <w:rPr>
          <w:rFonts w:ascii="Times New Roman" w:hAnsi="Times New Roman" w:cs="Times New Roman"/>
          <w:sz w:val="24"/>
          <w:szCs w:val="24"/>
        </w:rPr>
        <w:tab/>
        <w:t>15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#5</w:t>
      </w:r>
      <w:r w:rsidRPr="00737FAD">
        <w:rPr>
          <w:rFonts w:ascii="Times New Roman" w:hAnsi="Times New Roman" w:cs="Times New Roman"/>
          <w:sz w:val="24"/>
          <w:szCs w:val="24"/>
        </w:rPr>
        <w:tab/>
        <w:t xml:space="preserve">((cochlea* or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endolymphatic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 xml:space="preserve">* or labyrinth*) near/3 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hydrop</w:t>
      </w:r>
      <w:proofErr w:type="spellEnd"/>
      <w:r w:rsidRPr="00737FAD">
        <w:rPr>
          <w:rFonts w:ascii="Times New Roman" w:hAnsi="Times New Roman" w:cs="Times New Roman"/>
          <w:sz w:val="24"/>
          <w:szCs w:val="24"/>
        </w:rPr>
        <w:t>*?)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r w:rsidRPr="00737FAD">
        <w:rPr>
          <w:rFonts w:ascii="Times New Roman" w:hAnsi="Times New Roman" w:cs="Times New Roman"/>
          <w:sz w:val="24"/>
          <w:szCs w:val="24"/>
        </w:rPr>
        <w:tab/>
        <w:t>26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#6</w:t>
      </w:r>
      <w:r w:rsidRPr="00737FAD">
        <w:rPr>
          <w:rFonts w:ascii="Times New Roman" w:hAnsi="Times New Roman" w:cs="Times New Roman"/>
          <w:sz w:val="24"/>
          <w:szCs w:val="24"/>
        </w:rPr>
        <w:tab/>
        <w:t>(labyrinth* next syndrome?)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r w:rsidRPr="00737FAD">
        <w:rPr>
          <w:rFonts w:ascii="Times New Roman" w:hAnsi="Times New Roman" w:cs="Times New Roman"/>
          <w:sz w:val="24"/>
          <w:szCs w:val="24"/>
        </w:rPr>
        <w:tab/>
        <w:t>0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#7</w:t>
      </w:r>
      <w:r w:rsidRPr="00737FAD">
        <w:rPr>
          <w:rFonts w:ascii="Times New Roman" w:hAnsi="Times New Roman" w:cs="Times New Roman"/>
          <w:sz w:val="24"/>
          <w:szCs w:val="24"/>
        </w:rPr>
        <w:tab/>
        <w:t>(labyrinth* near/3 vertigo*)</w:t>
      </w:r>
      <w:proofErr w:type="gramStart"/>
      <w:r w:rsidRPr="00737FAD"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Pr="00737FAD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proofErr w:type="gramEnd"/>
      <w:r w:rsidRPr="00737FAD">
        <w:rPr>
          <w:rFonts w:ascii="Times New Roman" w:hAnsi="Times New Roman" w:cs="Times New Roman"/>
          <w:sz w:val="24"/>
          <w:szCs w:val="24"/>
        </w:rPr>
        <w:t xml:space="preserve"> </w:t>
      </w:r>
      <w:r w:rsidRPr="00737FAD">
        <w:rPr>
          <w:rFonts w:ascii="Times New Roman" w:hAnsi="Times New Roman" w:cs="Times New Roman"/>
          <w:sz w:val="24"/>
          <w:szCs w:val="24"/>
        </w:rPr>
        <w:tab/>
        <w:t>5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#8</w:t>
      </w:r>
      <w:r w:rsidRPr="00737FAD">
        <w:rPr>
          <w:rFonts w:ascii="Times New Roman" w:hAnsi="Times New Roman" w:cs="Times New Roman"/>
          <w:sz w:val="24"/>
          <w:szCs w:val="24"/>
        </w:rPr>
        <w:tab/>
        <w:t xml:space="preserve">{or #1-#7} </w:t>
      </w:r>
      <w:r w:rsidRPr="00737FAD">
        <w:rPr>
          <w:rFonts w:ascii="Times New Roman" w:hAnsi="Times New Roman" w:cs="Times New Roman"/>
          <w:sz w:val="24"/>
          <w:szCs w:val="24"/>
        </w:rPr>
        <w:tab/>
        <w:t>357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DSR - 8 [Reviews]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DARE – 7 [Reviews]</w:t>
      </w:r>
    </w:p>
    <w:p w:rsidR="00413205" w:rsidRPr="00737FAD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CENTRAL – 333 [RCTs]</w:t>
      </w:r>
    </w:p>
    <w:p w:rsidR="00413205" w:rsidRDefault="00413205" w:rsidP="004132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37FAD">
        <w:rPr>
          <w:rFonts w:ascii="Times New Roman" w:hAnsi="Times New Roman" w:cs="Times New Roman"/>
          <w:sz w:val="24"/>
          <w:szCs w:val="24"/>
        </w:rPr>
        <w:t>HTA – 6 [Reviews</w:t>
      </w:r>
      <w:r>
        <w:rPr>
          <w:rFonts w:ascii="Times New Roman" w:hAnsi="Times New Roman" w:cs="Times New Roman"/>
          <w:sz w:val="24"/>
          <w:szCs w:val="24"/>
        </w:rPr>
        <w:t>]</w:t>
      </w:r>
    </w:p>
    <w:p w:rsidR="00413205" w:rsidRDefault="00413205" w:rsidP="00413205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:rsidR="00F97732" w:rsidRDefault="00F97732">
      <w:bookmarkStart w:id="0" w:name="_GoBack"/>
      <w:bookmarkEnd w:id="0"/>
    </w:p>
    <w:sectPr w:rsidR="00F97732" w:rsidSect="00413205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205"/>
    <w:rsid w:val="00291F52"/>
    <w:rsid w:val="00313FD8"/>
    <w:rsid w:val="00413205"/>
    <w:rsid w:val="004E1B0D"/>
    <w:rsid w:val="006921CF"/>
    <w:rsid w:val="00B641E3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2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2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NoSpacing">
    <w:name w:val="No Spacing"/>
    <w:uiPriority w:val="1"/>
    <w:qFormat/>
    <w:rsid w:val="00413205"/>
    <w:pPr>
      <w:spacing w:after="0" w:line="240" w:lineRule="auto"/>
    </w:pPr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132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2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2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NoSpacing">
    <w:name w:val="No Spacing"/>
    <w:uiPriority w:val="1"/>
    <w:qFormat/>
    <w:rsid w:val="00413205"/>
    <w:pPr>
      <w:spacing w:after="0" w:line="240" w:lineRule="auto"/>
    </w:pPr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13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5</Words>
  <Characters>6649</Characters>
  <Application>Microsoft Office Word</Application>
  <DocSecurity>0</DocSecurity>
  <Lines>120</Lines>
  <Paragraphs>54</Paragraphs>
  <ScaleCrop>false</ScaleCrop>
  <Company/>
  <LinksUpToDate>false</LinksUpToDate>
  <CharactersWithSpaces>7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11-17T00:49:00Z</dcterms:created>
  <dcterms:modified xsi:type="dcterms:W3CDTF">2019-11-17T00:50:00Z</dcterms:modified>
</cp:coreProperties>
</file>